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DA2B9" w14:textId="4588AF75" w:rsidR="003A1934" w:rsidRPr="00C560BE" w:rsidRDefault="003A1934" w:rsidP="003A1934">
      <w:pPr>
        <w:spacing w:line="480" w:lineRule="auto"/>
        <w:rPr>
          <w:rFonts w:ascii="Arial" w:hAnsi="Arial" w:cs="Arial"/>
          <w:b/>
          <w:bCs/>
        </w:rPr>
      </w:pPr>
      <w:r w:rsidRPr="00C560BE">
        <w:rPr>
          <w:rFonts w:ascii="Arial" w:hAnsi="Arial" w:cs="Arial"/>
          <w:b/>
          <w:bCs/>
        </w:rPr>
        <w:t>S</w:t>
      </w:r>
      <w:r w:rsidR="00C560BE">
        <w:rPr>
          <w:rFonts w:ascii="Arial" w:hAnsi="Arial" w:cs="Arial"/>
          <w:b/>
          <w:bCs/>
        </w:rPr>
        <w:t xml:space="preserve">1 </w:t>
      </w:r>
      <w:r w:rsidRPr="00C560BE">
        <w:rPr>
          <w:rFonts w:ascii="Arial" w:hAnsi="Arial" w:cs="Arial"/>
          <w:b/>
          <w:bCs/>
        </w:rPr>
        <w:t>table</w:t>
      </w:r>
      <w:r w:rsidR="00C560BE" w:rsidRPr="00C560BE">
        <w:rPr>
          <w:rFonts w:ascii="Arial" w:hAnsi="Arial" w:cs="Arial"/>
          <w:b/>
          <w:bCs/>
        </w:rPr>
        <w:t>.</w:t>
      </w:r>
      <w:r w:rsidRPr="00C560BE">
        <w:rPr>
          <w:rFonts w:ascii="Arial" w:hAnsi="Arial" w:cs="Arial"/>
          <w:b/>
          <w:bCs/>
        </w:rPr>
        <w:t xml:space="preserve"> Characteristics of lost-to-follow-up</w:t>
      </w: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640"/>
        <w:gridCol w:w="2140"/>
        <w:gridCol w:w="960"/>
      </w:tblGrid>
      <w:tr w:rsidR="003A1934" w:rsidRPr="00C560BE" w14:paraId="1BA582AA" w14:textId="77777777" w:rsidTr="00C560BE">
        <w:trPr>
          <w:trHeight w:val="525"/>
        </w:trPr>
        <w:tc>
          <w:tcPr>
            <w:tcW w:w="3460" w:type="dxa"/>
            <w:shd w:val="clear" w:color="auto" w:fill="auto"/>
            <w:vAlign w:val="center"/>
          </w:tcPr>
          <w:p w14:paraId="2A587D15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proofErr w:type="spellStart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Characteristics</w:t>
            </w:r>
            <w:proofErr w:type="spellEnd"/>
          </w:p>
        </w:tc>
        <w:tc>
          <w:tcPr>
            <w:tcW w:w="1640" w:type="dxa"/>
            <w:shd w:val="clear" w:color="auto" w:fill="auto"/>
            <w:vAlign w:val="center"/>
          </w:tcPr>
          <w:p w14:paraId="1FC35B6F" w14:textId="40FCAFBD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proofErr w:type="spellStart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Included</w:t>
            </w:r>
            <w:proofErr w:type="spellEnd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in analysis, n=65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4976BC5" w14:textId="3A915F09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Lost-to-follow-up at 12 m, n=1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00E321E" w14:textId="77777777" w:rsidR="003A1934" w:rsidRPr="00C560BE" w:rsidRDefault="003A1934" w:rsidP="00773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p-</w:t>
            </w:r>
            <w:proofErr w:type="spellStart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value</w:t>
            </w:r>
            <w:proofErr w:type="spellEnd"/>
          </w:p>
        </w:tc>
      </w:tr>
      <w:tr w:rsidR="003A1934" w:rsidRPr="00C560BE" w14:paraId="12A88713" w14:textId="77777777" w:rsidTr="00C560BE">
        <w:trPr>
          <w:trHeight w:val="315"/>
        </w:trPr>
        <w:tc>
          <w:tcPr>
            <w:tcW w:w="3460" w:type="dxa"/>
            <w:shd w:val="clear" w:color="auto" w:fill="auto"/>
            <w:vAlign w:val="center"/>
          </w:tcPr>
          <w:p w14:paraId="37927E76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proofErr w:type="spellStart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Demographic</w:t>
            </w:r>
            <w:proofErr w:type="spellEnd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factors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A0A5262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49072117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318D3EA1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</w:tr>
      <w:tr w:rsidR="003A1934" w:rsidRPr="00C560BE" w14:paraId="62A3F859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66529C8C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emale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, n (%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A4C8CFE" w14:textId="75F7A4DF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6 (2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5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5C98F7E" w14:textId="387CFF9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 (6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3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092967D" w14:textId="2E661202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06</w:t>
            </w:r>
          </w:p>
        </w:tc>
      </w:tr>
      <w:tr w:rsidR="003A1934" w:rsidRPr="00C560BE" w14:paraId="7B7CF3D7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477B5E5A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Age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2DF6B60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6 [57-74]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027230F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2 [68-78]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878C07A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124</w:t>
            </w:r>
          </w:p>
        </w:tc>
      </w:tr>
      <w:tr w:rsidR="003A1934" w:rsidRPr="00C560BE" w14:paraId="4BCBBF49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03A3720D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BMI (kg/m2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05B026A" w14:textId="54940072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7 [2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4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-3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1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]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E785DFF" w14:textId="70C17688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6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[2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4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-3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2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]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ABAD009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.000</w:t>
            </w:r>
          </w:p>
        </w:tc>
      </w:tr>
      <w:tr w:rsidR="003A1934" w:rsidRPr="00C560BE" w14:paraId="78F3B1A4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62764170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APACHE III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DB9516F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6 [58-97]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975F0CE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2 [49-115]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CA3F4D0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859</w:t>
            </w:r>
          </w:p>
        </w:tc>
      </w:tr>
      <w:tr w:rsidR="003A1934" w:rsidRPr="00C560BE" w14:paraId="2E4FECE3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37F2D7DD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CFS (1-9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A5019B7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3 [2-4]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DF778EA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3 [3-5]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9E69787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321</w:t>
            </w:r>
          </w:p>
        </w:tc>
      </w:tr>
      <w:tr w:rsidR="003A1934" w:rsidRPr="00C560BE" w14:paraId="0F288D0D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4B3F87F2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proofErr w:type="spellStart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Comorbidities</w:t>
            </w:r>
            <w:proofErr w:type="spellEnd"/>
          </w:p>
        </w:tc>
        <w:tc>
          <w:tcPr>
            <w:tcW w:w="1640" w:type="dxa"/>
            <w:shd w:val="clear" w:color="auto" w:fill="auto"/>
            <w:vAlign w:val="center"/>
          </w:tcPr>
          <w:p w14:paraId="5F4F33B1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7C7EF2E6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2D396D73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3A1934" w:rsidRPr="00C560BE" w14:paraId="60B08F44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21B7EF03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Malignancy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, n (%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858FDEA" w14:textId="48ED2B01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 (9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911B9D8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4 (25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8138A61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102</w:t>
            </w:r>
          </w:p>
        </w:tc>
      </w:tr>
      <w:tr w:rsidR="003A1934" w:rsidRPr="00C560BE" w14:paraId="6EB3CDAF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70751059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Diabetes, n (%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6010EB5" w14:textId="4D9798E8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1 (1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7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19E10A5" w14:textId="4BD1EA6D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 (1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3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7F14A15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.000</w:t>
            </w:r>
          </w:p>
        </w:tc>
      </w:tr>
      <w:tr w:rsidR="003A1934" w:rsidRPr="00C560BE" w14:paraId="401C9556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02E6B7EA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COPD, n (%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82A3524" w14:textId="4F1B31E3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 (12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6459B92" w14:textId="6155A695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 (1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3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76DF354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.000</w:t>
            </w:r>
          </w:p>
        </w:tc>
      </w:tr>
      <w:tr w:rsidR="003A1934" w:rsidRPr="00C560BE" w14:paraId="2417E0BB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2399EA72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CVA, n (%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2C3E7F6" w14:textId="2DE48928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 (9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0A6AC53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 (0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52DAB77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593</w:t>
            </w:r>
          </w:p>
        </w:tc>
      </w:tr>
      <w:tr w:rsidR="003A1934" w:rsidRPr="00C560BE" w14:paraId="506E075F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43151A02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CKD, n (%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B93A1C9" w14:textId="336E9401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 (9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9B25472" w14:textId="3430C75A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 (3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2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95E4447" w14:textId="4E5C8B21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36</w:t>
            </w:r>
          </w:p>
        </w:tc>
      </w:tr>
      <w:tr w:rsidR="003A1934" w:rsidRPr="00C560BE" w14:paraId="1CA378C0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281DAE77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Multicomorbidity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, n (%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5BAD4BD" w14:textId="4F525D1C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 (1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1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B801168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4 (25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B2885D8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214</w:t>
            </w:r>
          </w:p>
        </w:tc>
      </w:tr>
      <w:tr w:rsidR="003A1934" w:rsidRPr="00C560BE" w14:paraId="5C0254D1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465C29F4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sychiatric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history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, n (%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8C24510" w14:textId="25CAD922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5 (23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FE06555" w14:textId="71F8BEA5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 (31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E9C44A5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526</w:t>
            </w:r>
          </w:p>
        </w:tc>
      </w:tr>
      <w:tr w:rsidR="003A1934" w:rsidRPr="00C560BE" w14:paraId="7FA0C2E1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607CBED3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proofErr w:type="spellStart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Aetiology</w:t>
            </w:r>
            <w:proofErr w:type="spellEnd"/>
          </w:p>
        </w:tc>
        <w:tc>
          <w:tcPr>
            <w:tcW w:w="1640" w:type="dxa"/>
            <w:shd w:val="clear" w:color="auto" w:fill="auto"/>
            <w:vAlign w:val="center"/>
          </w:tcPr>
          <w:p w14:paraId="2CB189E2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320365CA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4764C32F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3A1934" w:rsidRPr="00C560BE" w14:paraId="02A86338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556125A7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Admission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, n (%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AEE5183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73B9B9E5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371D85F2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3A1934" w:rsidRPr="00C560BE" w14:paraId="7DBAF685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10F307B4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Medical</w:t>
            </w:r>
            <w:proofErr w:type="spellEnd"/>
          </w:p>
        </w:tc>
        <w:tc>
          <w:tcPr>
            <w:tcW w:w="1640" w:type="dxa"/>
            <w:shd w:val="clear" w:color="auto" w:fill="auto"/>
            <w:vAlign w:val="center"/>
          </w:tcPr>
          <w:p w14:paraId="567B4C40" w14:textId="6EB6C33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34 (52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3290525" w14:textId="746BF7CF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1 (6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9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</w:tcPr>
          <w:p w14:paraId="67B74ABC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454</w:t>
            </w:r>
          </w:p>
        </w:tc>
      </w:tr>
      <w:tr w:rsidR="003A1934" w:rsidRPr="00C560BE" w14:paraId="03F35FDA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08903F8F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Elective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surgical</w:t>
            </w:r>
            <w:proofErr w:type="spellEnd"/>
          </w:p>
        </w:tc>
        <w:tc>
          <w:tcPr>
            <w:tcW w:w="1640" w:type="dxa"/>
            <w:shd w:val="clear" w:color="auto" w:fill="auto"/>
            <w:vAlign w:val="center"/>
          </w:tcPr>
          <w:p w14:paraId="20E31284" w14:textId="6D0EB084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6 (2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5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24A02F5" w14:textId="67969C94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 (1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3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960" w:type="dxa"/>
            <w:vMerge/>
            <w:shd w:val="clear" w:color="auto" w:fill="auto"/>
            <w:vAlign w:val="center"/>
          </w:tcPr>
          <w:p w14:paraId="2C6042E7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</w:tr>
      <w:tr w:rsidR="003A1934" w:rsidRPr="00C560BE" w14:paraId="49AA46F7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2AB0F00F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Acute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surgical</w:t>
            </w:r>
            <w:proofErr w:type="spellEnd"/>
          </w:p>
        </w:tc>
        <w:tc>
          <w:tcPr>
            <w:tcW w:w="1640" w:type="dxa"/>
            <w:shd w:val="clear" w:color="auto" w:fill="auto"/>
            <w:vAlign w:val="center"/>
          </w:tcPr>
          <w:p w14:paraId="60F63C53" w14:textId="1801D7DF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5 (23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17523ED" w14:textId="19C35464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3 (1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9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960" w:type="dxa"/>
            <w:vMerge/>
            <w:shd w:val="clear" w:color="auto" w:fill="auto"/>
            <w:vAlign w:val="center"/>
          </w:tcPr>
          <w:p w14:paraId="65F02AE4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</w:tr>
      <w:tr w:rsidR="003A1934" w:rsidRPr="00C560BE" w14:paraId="30B800F1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24715F47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Sepsis, n (%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C60EFB3" w14:textId="758933A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4 (2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2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DD875C1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4 (25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42A2AC8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746</w:t>
            </w:r>
          </w:p>
        </w:tc>
      </w:tr>
      <w:tr w:rsidR="003A1934" w:rsidRPr="00C560BE" w14:paraId="03E3FC00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1E08DF91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CPR, n (%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5757220" w14:textId="2B8F77C5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 (15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5A81529" w14:textId="39F27BD6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 (1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3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C409012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.000</w:t>
            </w:r>
          </w:p>
        </w:tc>
      </w:tr>
      <w:tr w:rsidR="003A1934" w:rsidRPr="00C560BE" w14:paraId="174758D8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5C475068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Delirium, n (%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6E49FC4" w14:textId="26858E38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4 (3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7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BD1F0F3" w14:textId="6CADCD23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3 (1</w:t>
            </w:r>
            <w:r w:rsidR="00D45363">
              <w:rPr>
                <w:rFonts w:ascii="Arial" w:eastAsia="Times New Roman" w:hAnsi="Arial" w:cs="Arial"/>
                <w:color w:val="000000"/>
                <w:lang w:val="nl-NL" w:eastAsia="nl-NL"/>
              </w:rPr>
              <w:t>9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01596CF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239</w:t>
            </w:r>
          </w:p>
        </w:tc>
      </w:tr>
      <w:tr w:rsidR="003A1934" w:rsidRPr="00C560BE" w14:paraId="432DCC94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2728218C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ICU </w:t>
            </w:r>
            <w:proofErr w:type="spellStart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morbidity</w:t>
            </w:r>
            <w:proofErr w:type="spellEnd"/>
          </w:p>
        </w:tc>
        <w:tc>
          <w:tcPr>
            <w:tcW w:w="1640" w:type="dxa"/>
            <w:shd w:val="clear" w:color="auto" w:fill="auto"/>
            <w:vAlign w:val="center"/>
          </w:tcPr>
          <w:p w14:paraId="499BD1D9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79CE5170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7B172D32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3A1934" w:rsidRPr="00C560BE" w14:paraId="45F493DF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4F0E1584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LOS ICU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A5C5B4B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 [4-10]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4272D20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 [3-20]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DFB1F83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765</w:t>
            </w:r>
          </w:p>
        </w:tc>
      </w:tr>
      <w:tr w:rsidR="003A1934" w:rsidRPr="00C560BE" w14:paraId="16A8A17D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52D99D17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Mechanic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ventilation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(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days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16C5559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3 [1-6]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412F094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 [0-12]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5A42EEA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641</w:t>
            </w:r>
          </w:p>
        </w:tc>
      </w:tr>
      <w:tr w:rsidR="003A1934" w:rsidRPr="00C560BE" w14:paraId="7E2B06EA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5E47E55E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Ren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replacement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therapy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(CVVH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7372064" w14:textId="62A3ACE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1 (1</w:t>
            </w:r>
            <w:r w:rsidR="008F3423">
              <w:rPr>
                <w:rFonts w:ascii="Arial" w:eastAsia="Times New Roman" w:hAnsi="Arial" w:cs="Arial"/>
                <w:color w:val="000000"/>
                <w:lang w:val="nl-NL" w:eastAsia="nl-NL"/>
              </w:rPr>
              <w:t>7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8E25C9D" w14:textId="3C2CF70E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 (1</w:t>
            </w:r>
            <w:r w:rsidR="008F3423">
              <w:rPr>
                <w:rFonts w:ascii="Arial" w:eastAsia="Times New Roman" w:hAnsi="Arial" w:cs="Arial"/>
                <w:color w:val="000000"/>
                <w:lang w:val="nl-NL" w:eastAsia="nl-NL"/>
              </w:rPr>
              <w:t>3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F07ED64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.000</w:t>
            </w:r>
          </w:p>
        </w:tc>
      </w:tr>
      <w:tr w:rsidR="003A1934" w:rsidRPr="00C560BE" w14:paraId="56EBDD19" w14:textId="77777777" w:rsidTr="00C560BE">
        <w:trPr>
          <w:trHeight w:val="315"/>
        </w:trPr>
        <w:tc>
          <w:tcPr>
            <w:tcW w:w="3460" w:type="dxa"/>
            <w:shd w:val="clear" w:color="auto" w:fill="auto"/>
            <w:vAlign w:val="center"/>
          </w:tcPr>
          <w:p w14:paraId="53B54D4C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Post-ICU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D63340C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11D0AF97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0DECF7D2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</w:tr>
      <w:tr w:rsidR="003A1934" w:rsidRPr="00C560BE" w14:paraId="34E8D187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center"/>
          </w:tcPr>
          <w:p w14:paraId="318DEF8F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en-US" w:eastAsia="nl-NL"/>
              </w:rPr>
              <w:t>ICU readmission within 1 year, n (%)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D2C14DF" w14:textId="240EA576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 (3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0F297346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 (0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4380A1D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.000</w:t>
            </w:r>
          </w:p>
        </w:tc>
      </w:tr>
      <w:tr w:rsidR="003A1934" w:rsidRPr="00C560BE" w14:paraId="4EF1236F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bottom"/>
          </w:tcPr>
          <w:p w14:paraId="62BAFD76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Rehabilitation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intensity</w:t>
            </w:r>
            <w:proofErr w:type="spellEnd"/>
          </w:p>
        </w:tc>
        <w:tc>
          <w:tcPr>
            <w:tcW w:w="1640" w:type="dxa"/>
            <w:shd w:val="clear" w:color="auto" w:fill="auto"/>
            <w:vAlign w:val="bottom"/>
          </w:tcPr>
          <w:p w14:paraId="3A9A7467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527079C5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3FFC590D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3A1934" w:rsidRPr="00C560BE" w14:paraId="791D2FEC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bottom"/>
          </w:tcPr>
          <w:p w14:paraId="13E93FC1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No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rehabilitation</w:t>
            </w:r>
            <w:proofErr w:type="spellEnd"/>
          </w:p>
        </w:tc>
        <w:tc>
          <w:tcPr>
            <w:tcW w:w="1640" w:type="dxa"/>
            <w:shd w:val="clear" w:color="auto" w:fill="auto"/>
            <w:vAlign w:val="bottom"/>
          </w:tcPr>
          <w:p w14:paraId="763F8E33" w14:textId="60EE5D62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2 (1</w:t>
            </w:r>
            <w:r w:rsidR="008F3423">
              <w:rPr>
                <w:rFonts w:ascii="Arial" w:eastAsia="Times New Roman" w:hAnsi="Arial" w:cs="Arial"/>
                <w:color w:val="000000"/>
                <w:lang w:val="nl-NL" w:eastAsia="nl-NL"/>
              </w:rPr>
              <w:t>9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7F3F387A" w14:textId="33815750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1 (6</w:t>
            </w:r>
            <w:r w:rsidR="008F3423">
              <w:rPr>
                <w:rFonts w:ascii="Arial" w:eastAsia="Times New Roman" w:hAnsi="Arial" w:cs="Arial"/>
                <w:color w:val="000000"/>
                <w:lang w:val="nl-NL" w:eastAsia="nl-NL"/>
              </w:rPr>
              <w:t>9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</w:tcPr>
          <w:p w14:paraId="3766AD90" w14:textId="03FF6252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01</w:t>
            </w:r>
          </w:p>
        </w:tc>
      </w:tr>
      <w:tr w:rsidR="003A1934" w:rsidRPr="00C560BE" w14:paraId="03AADD02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bottom"/>
          </w:tcPr>
          <w:p w14:paraId="6FC45CEE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     Self-initiated or primary care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B2DFB63" w14:textId="776B977D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7 (26%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0E11F895" w14:textId="759F7CFC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 (1</w:t>
            </w:r>
            <w:r w:rsidR="008F3423">
              <w:rPr>
                <w:rFonts w:ascii="Arial" w:eastAsia="Times New Roman" w:hAnsi="Arial" w:cs="Arial"/>
                <w:color w:val="000000"/>
                <w:lang w:val="nl-NL" w:eastAsia="nl-NL"/>
              </w:rPr>
              <w:t>3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960" w:type="dxa"/>
            <w:vMerge/>
            <w:shd w:val="clear" w:color="auto" w:fill="auto"/>
            <w:vAlign w:val="center"/>
          </w:tcPr>
          <w:p w14:paraId="627A2A05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</w:p>
        </w:tc>
      </w:tr>
      <w:tr w:rsidR="003A1934" w:rsidRPr="00C560BE" w14:paraId="473963DA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bottom"/>
          </w:tcPr>
          <w:p w14:paraId="4CED4B60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Cardiac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rehabilitation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program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46717DD0" w14:textId="028AC304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0 (3</w:t>
            </w:r>
            <w:r w:rsidR="008F3423">
              <w:rPr>
                <w:rFonts w:ascii="Arial" w:eastAsia="Times New Roman" w:hAnsi="Arial" w:cs="Arial"/>
                <w:color w:val="000000"/>
                <w:lang w:val="nl-NL" w:eastAsia="nl-NL"/>
              </w:rPr>
              <w:t>1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0AF46989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 (0%)</w:t>
            </w:r>
          </w:p>
        </w:tc>
        <w:tc>
          <w:tcPr>
            <w:tcW w:w="960" w:type="dxa"/>
            <w:vMerge/>
            <w:shd w:val="clear" w:color="auto" w:fill="auto"/>
            <w:vAlign w:val="center"/>
          </w:tcPr>
          <w:p w14:paraId="5D815F7F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</w:p>
        </w:tc>
      </w:tr>
      <w:tr w:rsidR="003A1934" w:rsidRPr="00C560BE" w14:paraId="2E20F0A3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bottom"/>
          </w:tcPr>
          <w:p w14:paraId="7FB87E6E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General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rehabiliation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center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63D732CD" w14:textId="2068207C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4 (2</w:t>
            </w:r>
            <w:r w:rsidR="008F3423">
              <w:rPr>
                <w:rFonts w:ascii="Arial" w:eastAsia="Times New Roman" w:hAnsi="Arial" w:cs="Arial"/>
                <w:color w:val="000000"/>
                <w:lang w:val="nl-NL" w:eastAsia="nl-NL"/>
              </w:rPr>
              <w:t>2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51C4D197" w14:textId="55B2F915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3 (1</w:t>
            </w:r>
            <w:r w:rsidR="008F3423">
              <w:rPr>
                <w:rFonts w:ascii="Arial" w:eastAsia="Times New Roman" w:hAnsi="Arial" w:cs="Arial"/>
                <w:color w:val="000000"/>
                <w:lang w:val="nl-NL" w:eastAsia="nl-NL"/>
              </w:rPr>
              <w:t>9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%)</w:t>
            </w:r>
          </w:p>
        </w:tc>
        <w:tc>
          <w:tcPr>
            <w:tcW w:w="960" w:type="dxa"/>
            <w:vMerge/>
            <w:shd w:val="clear" w:color="auto" w:fill="auto"/>
            <w:vAlign w:val="center"/>
          </w:tcPr>
          <w:p w14:paraId="06A97602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</w:p>
        </w:tc>
      </w:tr>
      <w:tr w:rsidR="003A1934" w:rsidRPr="00C560BE" w14:paraId="02942622" w14:textId="77777777" w:rsidTr="00C560BE">
        <w:trPr>
          <w:trHeight w:val="300"/>
        </w:trPr>
        <w:tc>
          <w:tcPr>
            <w:tcW w:w="3460" w:type="dxa"/>
            <w:shd w:val="clear" w:color="auto" w:fill="auto"/>
            <w:vAlign w:val="bottom"/>
          </w:tcPr>
          <w:p w14:paraId="40BC62C0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Nursing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home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62528CF" w14:textId="4E0A88C6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 (3%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A9B447F" w14:textId="77777777" w:rsidR="003A1934" w:rsidRPr="00C560BE" w:rsidRDefault="003A1934" w:rsidP="00C560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 (0%)</w:t>
            </w:r>
          </w:p>
        </w:tc>
        <w:tc>
          <w:tcPr>
            <w:tcW w:w="960" w:type="dxa"/>
            <w:vMerge/>
            <w:shd w:val="clear" w:color="auto" w:fill="auto"/>
            <w:vAlign w:val="center"/>
          </w:tcPr>
          <w:p w14:paraId="219F97ED" w14:textId="77777777" w:rsidR="003A1934" w:rsidRPr="00C560BE" w:rsidRDefault="003A1934" w:rsidP="00773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</w:p>
        </w:tc>
      </w:tr>
    </w:tbl>
    <w:p w14:paraId="0887A153" w14:textId="77777777" w:rsidR="003A1934" w:rsidRDefault="003A1934" w:rsidP="003A1934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br/>
      </w:r>
    </w:p>
    <w:sectPr w:rsidR="003A1934">
      <w:pgSz w:w="11906" w:h="16838"/>
      <w:pgMar w:top="1417" w:right="1417" w:bottom="1417" w:left="1417" w:header="0" w:footer="0" w:gutter="0"/>
      <w:lnNumType w:countBy="1" w:restart="continuous"/>
      <w:cols w:space="708"/>
      <w:formProt w:val="0"/>
      <w:titlePg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934"/>
    <w:rsid w:val="00115BDF"/>
    <w:rsid w:val="002D4E18"/>
    <w:rsid w:val="003A1934"/>
    <w:rsid w:val="007E75FF"/>
    <w:rsid w:val="008F3423"/>
    <w:rsid w:val="0099657C"/>
    <w:rsid w:val="00C560BE"/>
    <w:rsid w:val="00D45363"/>
    <w:rsid w:val="00D6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FD125"/>
  <w15:chartTrackingRefBased/>
  <w15:docId w15:val="{D5A576F3-E317-4DB6-BA82-1397667DA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A1934"/>
    <w:rPr>
      <w:color w:val="00000A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3A1934"/>
  </w:style>
  <w:style w:type="paragraph" w:styleId="Revisie">
    <w:name w:val="Revision"/>
    <w:hidden/>
    <w:uiPriority w:val="99"/>
    <w:semiHidden/>
    <w:rsid w:val="00D45363"/>
    <w:pPr>
      <w:spacing w:after="0" w:line="240" w:lineRule="auto"/>
    </w:pPr>
    <w:rPr>
      <w:color w:val="00000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F.E. Beumeler</dc:creator>
  <cp:keywords/>
  <dc:description/>
  <cp:lastModifiedBy>L.F.E. Beumeler</cp:lastModifiedBy>
  <cp:revision>2</cp:revision>
  <dcterms:created xsi:type="dcterms:W3CDTF">2022-08-11T10:46:00Z</dcterms:created>
  <dcterms:modified xsi:type="dcterms:W3CDTF">2022-08-11T10:46:00Z</dcterms:modified>
</cp:coreProperties>
</file>